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9B3" w:rsidRPr="00A67204" w:rsidRDefault="00AE29B3" w:rsidP="00AE29B3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6720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Face and construct validity of </w:t>
      </w:r>
      <w:proofErr w:type="spellStart"/>
      <w:r w:rsidRPr="00A67204">
        <w:rPr>
          <w:rFonts w:ascii="Times New Roman" w:hAnsi="Times New Roman" w:cs="Times New Roman"/>
          <w:i/>
          <w:iCs/>
          <w:color w:val="000000" w:themeColor="text1"/>
          <w:lang w:val="en-GB"/>
        </w:rPr>
        <w:t>PoLaR</w:t>
      </w:r>
      <w:bookmarkStart w:id="0" w:name="_GoBack"/>
      <w:bookmarkEnd w:id="0"/>
      <w:r w:rsidRPr="00A67204">
        <w:rPr>
          <w:rFonts w:ascii="Times New Roman" w:hAnsi="Times New Roman" w:cs="Times New Roman"/>
          <w:i/>
          <w:iCs/>
          <w:color w:val="000000" w:themeColor="text1"/>
          <w:lang w:val="en-GB"/>
        </w:rPr>
        <w:t>S</w:t>
      </w:r>
      <w:proofErr w:type="spellEnd"/>
      <w:r w:rsidRPr="00A6720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and </w:t>
      </w:r>
      <w:proofErr w:type="spellStart"/>
      <w:r w:rsidRPr="00A67204">
        <w:rPr>
          <w:rFonts w:ascii="Times New Roman" w:hAnsi="Times New Roman" w:cs="Times New Roman"/>
          <w:i/>
          <w:iCs/>
          <w:color w:val="000000" w:themeColor="text1"/>
          <w:lang w:val="en-GB"/>
        </w:rPr>
        <w:t>dVSS</w:t>
      </w:r>
      <w:proofErr w:type="spellEnd"/>
      <w:r w:rsidRPr="00A67204">
        <w:rPr>
          <w:rFonts w:ascii="Times New Roman" w:hAnsi="Times New Roman" w:cs="Times New Roman"/>
          <w:i/>
          <w:iCs/>
          <w:color w:val="000000" w:themeColor="text1"/>
          <w:lang w:val="en-GB"/>
        </w:rPr>
        <w:t>.</w:t>
      </w:r>
    </w:p>
    <w:p w:rsidR="00AE29B3" w:rsidRPr="00A67204" w:rsidRDefault="00AE29B3" w:rsidP="00AE29B3">
      <w:pPr>
        <w:pStyle w:val="ListParagraph"/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48"/>
        <w:gridCol w:w="1701"/>
      </w:tblGrid>
      <w:tr w:rsidR="00A67204" w:rsidRPr="00A67204" w:rsidTr="00A5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</w:tcPr>
          <w:p w:rsidR="00AE29B3" w:rsidRPr="00A67204" w:rsidRDefault="00AE29B3" w:rsidP="00A534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ace and construct validity of </w:t>
            </w:r>
            <w:proofErr w:type="spellStart"/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LaRS</w:t>
            </w:r>
            <w:proofErr w:type="spellEnd"/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VSS</w:t>
            </w:r>
            <w:proofErr w:type="spellEnd"/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</w:tcPr>
          <w:p w:rsidR="00AE29B3" w:rsidRPr="00A67204" w:rsidRDefault="00AE29B3" w:rsidP="00A5343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PoLaRS</w:t>
            </w:r>
            <w:proofErr w:type="spellEnd"/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Face validity</w:t>
            </w:r>
          </w:p>
        </w:tc>
        <w:tc>
          <w:tcPr>
            <w:tcW w:w="1701" w:type="dxa"/>
            <w:tcBorders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an (SD)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Ergonomics and instrument handl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3 (±1.38)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Realistic exerci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 (±1.39)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onstruct validity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Useful for hand-eye coordination train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5 (±0.97)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Useful for training surge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 (±1.28)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Better performance on </w:t>
            </w:r>
            <w:proofErr w:type="spellStart"/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dVSS</w:t>
            </w:r>
            <w:proofErr w:type="spellEnd"/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 after training on PoLaRS</w:t>
            </w:r>
          </w:p>
        </w:tc>
        <w:tc>
          <w:tcPr>
            <w:tcW w:w="1701" w:type="dxa"/>
            <w:tcBorders>
              <w:top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8 (±2.05)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</w:tcPr>
          <w:p w:rsidR="00AE29B3" w:rsidRPr="00A67204" w:rsidRDefault="00AE29B3" w:rsidP="00A5343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da Vinci Skills Simulator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Face validity</w:t>
            </w:r>
          </w:p>
        </w:tc>
        <w:tc>
          <w:tcPr>
            <w:tcW w:w="1701" w:type="dxa"/>
            <w:tcBorders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an (SD)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Ergonomics and instrument handl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2 (±0.54)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Realistic exerci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2 (±1.05)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onstruct validity</w:t>
            </w:r>
          </w:p>
        </w:tc>
      </w:tr>
      <w:tr w:rsidR="00A67204" w:rsidRPr="00A67204" w:rsidTr="00A5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Useful for hand-eye coordination train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E29B3" w:rsidRPr="00A67204" w:rsidRDefault="00AE29B3" w:rsidP="00A534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9 (±0.62)</w:t>
            </w:r>
          </w:p>
        </w:tc>
      </w:tr>
      <w:tr w:rsidR="00A67204" w:rsidRPr="00A67204" w:rsidTr="00A5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il"/>
            </w:tcBorders>
          </w:tcPr>
          <w:p w:rsidR="00AE29B3" w:rsidRPr="00A67204" w:rsidRDefault="00AE29B3" w:rsidP="00A534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Useful for training surgeons</w:t>
            </w:r>
          </w:p>
        </w:tc>
        <w:tc>
          <w:tcPr>
            <w:tcW w:w="1701" w:type="dxa"/>
            <w:tcBorders>
              <w:top w:val="nil"/>
            </w:tcBorders>
          </w:tcPr>
          <w:p w:rsidR="00AE29B3" w:rsidRPr="00A67204" w:rsidRDefault="00AE29B3" w:rsidP="00A5343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672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2 (±0.54)</w:t>
            </w:r>
          </w:p>
        </w:tc>
      </w:tr>
    </w:tbl>
    <w:p w:rsidR="0074358C" w:rsidRPr="00A67204" w:rsidRDefault="00A67204">
      <w:pPr>
        <w:rPr>
          <w:color w:val="000000" w:themeColor="text1"/>
        </w:rPr>
      </w:pPr>
    </w:p>
    <w:sectPr w:rsidR="0074358C" w:rsidRPr="00A67204" w:rsidSect="009D1C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103FC"/>
    <w:multiLevelType w:val="hybridMultilevel"/>
    <w:tmpl w:val="24ECD0AE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9B3"/>
    <w:rsid w:val="009D1C1A"/>
    <w:rsid w:val="00A67204"/>
    <w:rsid w:val="00AE29B3"/>
    <w:rsid w:val="00E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CE773-9FF1-4F4F-9403-AE5A7BD4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9B3"/>
    <w:pPr>
      <w:ind w:left="720"/>
      <w:contextualSpacing/>
    </w:pPr>
  </w:style>
  <w:style w:type="table" w:styleId="PlainTable2">
    <w:name w:val="Plain Table 2"/>
    <w:basedOn w:val="TableNormal"/>
    <w:uiPriority w:val="42"/>
    <w:rsid w:val="00AE29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ooijmans</dc:creator>
  <cp:keywords/>
  <dc:description/>
  <cp:lastModifiedBy>Bhuvanaeshwari K.</cp:lastModifiedBy>
  <cp:revision>2</cp:revision>
  <dcterms:created xsi:type="dcterms:W3CDTF">2021-07-08T13:18:00Z</dcterms:created>
  <dcterms:modified xsi:type="dcterms:W3CDTF">2021-11-25T02:14:00Z</dcterms:modified>
</cp:coreProperties>
</file>